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2"/>
        <w:gridCol w:w="1138"/>
        <w:gridCol w:w="1138"/>
        <w:gridCol w:w="1138"/>
        <w:gridCol w:w="1136"/>
      </w:tblGrid>
      <w:tr w:rsidR="007C2980" w:rsidRPr="00801BA2" w14:paraId="4F5906F9" w14:textId="77777777" w:rsidTr="0074665D">
        <w:trPr>
          <w:trHeight w:val="255"/>
        </w:trPr>
        <w:tc>
          <w:tcPr>
            <w:tcW w:w="2493" w:type="pct"/>
            <w:tcBorders>
              <w:bottom w:val="single" w:sz="4" w:space="0" w:color="auto"/>
            </w:tcBorders>
            <w:vAlign w:val="center"/>
          </w:tcPr>
          <w:p w14:paraId="476C61C2" w14:textId="77777777" w:rsidR="007C2980" w:rsidRPr="00801BA2" w:rsidRDefault="007C2980" w:rsidP="0074665D">
            <w:pPr>
              <w:rPr>
                <w:b/>
                <w:lang w:val="en-GB"/>
              </w:rPr>
            </w:pPr>
            <w:bookmarkStart w:id="0" w:name="_Hlk191913070"/>
          </w:p>
        </w:tc>
        <w:tc>
          <w:tcPr>
            <w:tcW w:w="1254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EF2BB7" w14:textId="77777777" w:rsidR="007C2980" w:rsidRPr="00801BA2" w:rsidRDefault="007C2980" w:rsidP="0074665D">
            <w:pPr>
              <w:jc w:val="center"/>
              <w:rPr>
                <w:b/>
                <w:lang w:val="en-GB"/>
              </w:rPr>
            </w:pPr>
            <w:r w:rsidRPr="00801BA2">
              <w:rPr>
                <w:b/>
                <w:lang w:val="en-GB"/>
              </w:rPr>
              <w:t>Patient 1</w:t>
            </w:r>
          </w:p>
        </w:tc>
        <w:tc>
          <w:tcPr>
            <w:tcW w:w="1253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6CD5F6" w14:textId="77777777" w:rsidR="007C2980" w:rsidRPr="00801BA2" w:rsidRDefault="007C2980" w:rsidP="0074665D">
            <w:pPr>
              <w:jc w:val="center"/>
              <w:rPr>
                <w:b/>
                <w:lang w:val="en-GB"/>
              </w:rPr>
            </w:pPr>
            <w:r w:rsidRPr="00801BA2">
              <w:rPr>
                <w:b/>
                <w:lang w:val="en-GB"/>
              </w:rPr>
              <w:t>Patient 2</w:t>
            </w:r>
          </w:p>
        </w:tc>
      </w:tr>
      <w:tr w:rsidR="007C2980" w:rsidRPr="00801BA2" w14:paraId="66A5858C" w14:textId="77777777" w:rsidTr="0074665D">
        <w:trPr>
          <w:trHeight w:val="255"/>
        </w:trPr>
        <w:tc>
          <w:tcPr>
            <w:tcW w:w="2493" w:type="pct"/>
            <w:tcBorders>
              <w:top w:val="single" w:sz="4" w:space="0" w:color="auto"/>
            </w:tcBorders>
            <w:vAlign w:val="center"/>
          </w:tcPr>
          <w:p w14:paraId="256D58AC" w14:textId="77777777" w:rsidR="007C2980" w:rsidRPr="00801BA2" w:rsidRDefault="007C2980" w:rsidP="0074665D">
            <w:pPr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6EEF8CA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Baseline</w:t>
            </w:r>
          </w:p>
        </w:tc>
        <w:tc>
          <w:tcPr>
            <w:tcW w:w="62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F30DF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-month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6CE63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Baseline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DC9ED6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-months</w:t>
            </w:r>
          </w:p>
        </w:tc>
      </w:tr>
      <w:tr w:rsidR="007C2980" w:rsidRPr="00801BA2" w14:paraId="2946C971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132BC" w14:textId="77777777" w:rsidR="007C2980" w:rsidRPr="00801BA2" w:rsidRDefault="007C2980" w:rsidP="0074665D">
            <w:pPr>
              <w:rPr>
                <w:bCs/>
                <w:lang w:val="en-GB"/>
              </w:rPr>
            </w:pPr>
            <w:r w:rsidRPr="00801BA2">
              <w:rPr>
                <w:bCs/>
                <w:lang w:val="en-GB"/>
              </w:rPr>
              <w:t>ASIA Impairment Scale (AIS)</w:t>
            </w:r>
            <w:r w:rsidRPr="00801BA2">
              <w:rPr>
                <w:bCs/>
                <w:vertAlign w:val="superscript"/>
                <w:lang w:val="en-GB"/>
              </w:rPr>
              <w:t>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43F33" w14:textId="77777777" w:rsidR="007C2980" w:rsidRPr="00801BA2" w:rsidRDefault="007C2980" w:rsidP="0074665D">
            <w:pPr>
              <w:jc w:val="center"/>
              <w:rPr>
                <w:bCs/>
                <w:lang w:val="en-GB"/>
              </w:rPr>
            </w:pPr>
            <w:r w:rsidRPr="00801BA2">
              <w:rPr>
                <w:bCs/>
                <w:lang w:val="en-GB"/>
              </w:rPr>
              <w:t>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94665" w14:textId="77777777" w:rsidR="007C2980" w:rsidRPr="00801BA2" w:rsidRDefault="007C2980" w:rsidP="0074665D">
            <w:pPr>
              <w:jc w:val="center"/>
              <w:rPr>
                <w:bCs/>
                <w:lang w:val="en-GB"/>
              </w:rPr>
            </w:pPr>
            <w:r w:rsidRPr="00801BA2">
              <w:rPr>
                <w:bCs/>
                <w:lang w:val="en-GB"/>
              </w:rPr>
              <w:t>D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0E5361" w14:textId="77777777" w:rsidR="007C2980" w:rsidRPr="00801BA2" w:rsidRDefault="007C2980" w:rsidP="0074665D">
            <w:pPr>
              <w:jc w:val="center"/>
              <w:rPr>
                <w:bCs/>
                <w:lang w:val="en-GB"/>
              </w:rPr>
            </w:pPr>
            <w:r w:rsidRPr="00801BA2">
              <w:rPr>
                <w:bCs/>
                <w:lang w:val="en-GB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17D0B" w14:textId="77777777" w:rsidR="007C2980" w:rsidRPr="00801BA2" w:rsidRDefault="007C2980" w:rsidP="0074665D">
            <w:pPr>
              <w:jc w:val="center"/>
              <w:rPr>
                <w:bCs/>
                <w:lang w:val="en-GB"/>
              </w:rPr>
            </w:pPr>
            <w:r w:rsidRPr="00801BA2">
              <w:rPr>
                <w:bCs/>
                <w:lang w:val="en-GB"/>
              </w:rPr>
              <w:t>C</w:t>
            </w:r>
          </w:p>
        </w:tc>
      </w:tr>
      <w:tr w:rsidR="007C2980" w:rsidRPr="00801BA2" w14:paraId="5EDE6093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AC19B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>Lower extremity motor score (LEMS)</w:t>
            </w:r>
            <w:r w:rsidRPr="00801BA2">
              <w:rPr>
                <w:vertAlign w:val="superscript"/>
                <w:lang w:val="en-GB"/>
              </w:rPr>
              <w:t>b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20AB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F1B2D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65FFC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334D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1FDE3784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BC85D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>Tota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4CE8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3D582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C351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F05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74666873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95FA" w14:textId="77777777" w:rsidR="007C2980" w:rsidRPr="00801BA2" w:rsidRDefault="007C2980" w:rsidP="0074665D">
            <w:pPr>
              <w:ind w:firstLine="174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552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2E33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3611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6ED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8</w:t>
            </w:r>
          </w:p>
        </w:tc>
      </w:tr>
      <w:tr w:rsidR="007C2980" w:rsidRPr="00801BA2" w14:paraId="36A0E48F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FA04" w14:textId="77777777" w:rsidR="007C2980" w:rsidRPr="00801BA2" w:rsidRDefault="007C2980" w:rsidP="0074665D">
            <w:pPr>
              <w:ind w:firstLine="174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373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FB83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B905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47F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</w:tr>
      <w:tr w:rsidR="007C2980" w:rsidRPr="00801BA2" w14:paraId="0A618A72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0D07" w14:textId="77777777" w:rsidR="007C2980" w:rsidRPr="00801BA2" w:rsidRDefault="007C2980" w:rsidP="0074665D">
            <w:pPr>
              <w:ind w:firstLine="37"/>
              <w:rPr>
                <w:lang w:val="en-GB"/>
              </w:rPr>
            </w:pPr>
            <w:r w:rsidRPr="00801BA2">
              <w:rPr>
                <w:lang w:val="en-GB"/>
              </w:rPr>
              <w:t>L2 (Hip flexor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9F88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A040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8DE9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88E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3FECA4F3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009E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990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1F423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ACCD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C7D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</w:tr>
      <w:tr w:rsidR="007C2980" w:rsidRPr="00801BA2" w14:paraId="26A4B0B8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E54D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B1D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72F5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BFC79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B5E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</w:tr>
      <w:tr w:rsidR="007C2980" w:rsidRPr="00801BA2" w14:paraId="3189EA7A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4D1A" w14:textId="77777777" w:rsidR="007C2980" w:rsidRPr="00801BA2" w:rsidRDefault="007C2980" w:rsidP="0074665D">
            <w:pPr>
              <w:ind w:firstLine="37"/>
              <w:rPr>
                <w:lang w:val="en-GB"/>
              </w:rPr>
            </w:pPr>
            <w:r w:rsidRPr="00801BA2">
              <w:rPr>
                <w:lang w:val="en-GB"/>
              </w:rPr>
              <w:t>L3 (Knee extensor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922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E17C0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5F98D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65D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635233A6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2536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48C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1008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E5B3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1A5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</w:t>
            </w:r>
          </w:p>
        </w:tc>
      </w:tr>
      <w:tr w:rsidR="007C2980" w:rsidRPr="00801BA2" w14:paraId="2AF57AB8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6269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40B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EAB6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1835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E8B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</w:t>
            </w:r>
          </w:p>
        </w:tc>
      </w:tr>
      <w:tr w:rsidR="007C2980" w:rsidRPr="00801BA2" w14:paraId="28F41F75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B971" w14:textId="77777777" w:rsidR="007C2980" w:rsidRPr="00801BA2" w:rsidRDefault="007C2980" w:rsidP="0074665D">
            <w:pPr>
              <w:ind w:firstLine="37"/>
              <w:rPr>
                <w:lang w:val="en-GB"/>
              </w:rPr>
            </w:pPr>
            <w:r w:rsidRPr="00801BA2">
              <w:rPr>
                <w:lang w:val="en-GB"/>
              </w:rPr>
              <w:t>L4 (Ankle dorsiflexor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DA4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A82E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DBEE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609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43296D04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9CBA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618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DC58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02F2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3D8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</w:tr>
      <w:tr w:rsidR="007C2980" w:rsidRPr="00801BA2" w14:paraId="262D8816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FC8F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C61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BB5B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7467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D97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</w:tr>
      <w:tr w:rsidR="007C2980" w:rsidRPr="00801BA2" w14:paraId="456E4690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8B22" w14:textId="77777777" w:rsidR="007C2980" w:rsidRPr="00801BA2" w:rsidRDefault="007C2980" w:rsidP="0074665D">
            <w:pPr>
              <w:ind w:firstLine="37"/>
              <w:rPr>
                <w:lang w:val="en-GB"/>
              </w:rPr>
            </w:pPr>
            <w:r w:rsidRPr="00801BA2">
              <w:rPr>
                <w:lang w:val="en-GB"/>
              </w:rPr>
              <w:t>L5 (Long toe extensor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7AB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98460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4217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835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705C62C9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EC7D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39A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65EA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A4C9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21F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</w:tr>
      <w:tr w:rsidR="007C2980" w:rsidRPr="00801BA2" w14:paraId="1A256D17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B999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F0B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022115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BF2E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69D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</w:tr>
      <w:tr w:rsidR="007C2980" w:rsidRPr="00801BA2" w14:paraId="6D8EE5C5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CFFE" w14:textId="77777777" w:rsidR="007C2980" w:rsidRPr="00801BA2" w:rsidRDefault="007C2980" w:rsidP="0074665D">
            <w:pPr>
              <w:ind w:firstLine="37"/>
              <w:rPr>
                <w:lang w:val="en-GB"/>
              </w:rPr>
            </w:pPr>
            <w:r w:rsidRPr="00801BA2">
              <w:rPr>
                <w:lang w:val="en-GB"/>
              </w:rPr>
              <w:t>S1 (Ankle plantar flexors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056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3B5C1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81C3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751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184F9388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9E6B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3F6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8CFD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9B75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FE0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</w:tr>
      <w:tr w:rsidR="007C2980" w:rsidRPr="00801BA2" w14:paraId="0945C2BA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B8519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DEED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18BD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2FBFF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3DA9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</w:t>
            </w:r>
          </w:p>
        </w:tc>
      </w:tr>
      <w:tr w:rsidR="007C2980" w:rsidRPr="00801BA2" w14:paraId="1A4312FD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C1450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>Lower extremity sensory score (L1 to S4-</w:t>
            </w:r>
            <w:proofErr w:type="gramStart"/>
            <w:r w:rsidRPr="00801BA2">
              <w:rPr>
                <w:lang w:val="en-GB"/>
              </w:rPr>
              <w:t>5)</w:t>
            </w:r>
            <w:r w:rsidRPr="00801BA2">
              <w:rPr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42A7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CEC6B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A9408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C645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631056F0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C272A" w14:textId="77777777" w:rsidR="007C2980" w:rsidRPr="00801BA2" w:rsidRDefault="007C2980" w:rsidP="0074665D">
            <w:pPr>
              <w:ind w:firstLine="174"/>
              <w:rPr>
                <w:lang w:val="en-GB"/>
              </w:rPr>
            </w:pPr>
            <w:r w:rsidRPr="00801BA2">
              <w:rPr>
                <w:lang w:val="en-GB"/>
              </w:rPr>
              <w:t>Light touch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330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D52E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367E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C56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3CDFF9B5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1074" w14:textId="77777777" w:rsidR="007C2980" w:rsidRPr="00801BA2" w:rsidRDefault="007C2980" w:rsidP="0074665D">
            <w:pPr>
              <w:ind w:left="179" w:firstLine="174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EEC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F604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8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DF298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606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9</w:t>
            </w:r>
          </w:p>
        </w:tc>
      </w:tr>
      <w:tr w:rsidR="007C2980" w:rsidRPr="00801BA2" w14:paraId="4A54204C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72F0" w14:textId="77777777" w:rsidR="007C2980" w:rsidRPr="00801BA2" w:rsidRDefault="007C2980" w:rsidP="0074665D">
            <w:pPr>
              <w:ind w:left="179" w:firstLine="174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476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C097E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8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8F5055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8C3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9</w:t>
            </w:r>
          </w:p>
        </w:tc>
      </w:tr>
      <w:tr w:rsidR="007C2980" w:rsidRPr="00801BA2" w14:paraId="368083CC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DE0D" w14:textId="77777777" w:rsidR="007C2980" w:rsidRPr="00801BA2" w:rsidRDefault="007C2980" w:rsidP="0074665D">
            <w:pPr>
              <w:ind w:firstLine="174"/>
              <w:rPr>
                <w:lang w:val="en-GB"/>
              </w:rPr>
            </w:pPr>
            <w:r w:rsidRPr="00801BA2">
              <w:rPr>
                <w:lang w:val="en-GB"/>
              </w:rPr>
              <w:t>Pin pri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556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DFA24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61E87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198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6F59C8DD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F994" w14:textId="77777777" w:rsidR="007C2980" w:rsidRPr="00801BA2" w:rsidRDefault="007C2980" w:rsidP="0074665D">
            <w:pPr>
              <w:ind w:left="179" w:firstLine="174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A61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64906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0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04D8E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BCD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</w:tr>
      <w:tr w:rsidR="007C2980" w:rsidRPr="00801BA2" w14:paraId="69EAA887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C609" w14:textId="77777777" w:rsidR="007C2980" w:rsidRPr="00801BA2" w:rsidRDefault="007C2980" w:rsidP="0074665D">
            <w:pPr>
              <w:ind w:left="179" w:firstLine="174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93BE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D128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8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2D4CB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4E9CF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</w:t>
            </w:r>
          </w:p>
        </w:tc>
      </w:tr>
      <w:tr w:rsidR="007C2980" w:rsidRPr="00801BA2" w14:paraId="557A1E41" w14:textId="77777777" w:rsidTr="0074665D">
        <w:trPr>
          <w:trHeight w:val="255"/>
        </w:trPr>
        <w:tc>
          <w:tcPr>
            <w:tcW w:w="2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02678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 xml:space="preserve">Spinal Cord Independence Measure (SCIM) </w:t>
            </w:r>
            <w:proofErr w:type="spellStart"/>
            <w:r w:rsidRPr="00801BA2">
              <w:rPr>
                <w:lang w:val="en-GB"/>
              </w:rPr>
              <w:t>III</w:t>
            </w:r>
            <w:r w:rsidRPr="00801BA2"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0CB3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70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065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9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BC75F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807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2</w:t>
            </w:r>
          </w:p>
        </w:tc>
      </w:tr>
      <w:tr w:rsidR="007C2980" w:rsidRPr="00801BA2" w14:paraId="4B9B9863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78E16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 xml:space="preserve">Walking Index for Spinal Cord Injury (WISCI) </w:t>
            </w:r>
            <w:proofErr w:type="spellStart"/>
            <w:r w:rsidRPr="00801BA2">
              <w:rPr>
                <w:lang w:val="en-GB"/>
              </w:rPr>
              <w:t>II</w:t>
            </w:r>
            <w:r w:rsidRPr="00801BA2">
              <w:rPr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2C01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9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084A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9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7EDBF4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90A4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</w:t>
            </w:r>
          </w:p>
        </w:tc>
      </w:tr>
      <w:tr w:rsidR="007C2980" w:rsidRPr="00801BA2" w14:paraId="1DA0E846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1E4F5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 xml:space="preserve">Electrophysiological </w:t>
            </w:r>
            <w:proofErr w:type="spellStart"/>
            <w:r w:rsidRPr="00801BA2">
              <w:rPr>
                <w:lang w:val="en-GB"/>
              </w:rPr>
              <w:t>measurements</w:t>
            </w:r>
            <w:r w:rsidRPr="00801BA2">
              <w:rPr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9606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64EBC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B5CAE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677D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4BC12C11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B857E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>Lumbar tibialis anterior MEPs [</w:t>
            </w:r>
            <w:proofErr w:type="spellStart"/>
            <w:r w:rsidRPr="00801BA2">
              <w:rPr>
                <w:lang w:val="en-GB"/>
              </w:rPr>
              <w:t>ms</w:t>
            </w:r>
            <w:proofErr w:type="spellEnd"/>
            <w:r w:rsidRPr="00801BA2">
              <w:rPr>
                <w:lang w:val="en-GB"/>
              </w:rPr>
              <w:t>/µV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183B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D740A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87A3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B21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48F5622F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70DA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2B85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2.0/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D45C5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1.4/68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84DD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3.8/1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830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2.2/210</w:t>
            </w:r>
          </w:p>
        </w:tc>
      </w:tr>
      <w:tr w:rsidR="007C2980" w:rsidRPr="00801BA2" w14:paraId="656FD8A3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7939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328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2.0/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7D84E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1.7/20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0B6D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4.3/1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019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13.8/220</w:t>
            </w:r>
          </w:p>
        </w:tc>
      </w:tr>
      <w:tr w:rsidR="007C2980" w:rsidRPr="00801BA2" w14:paraId="12A7AADC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D191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>Cortical tibialis anterior MEPs [</w:t>
            </w:r>
            <w:proofErr w:type="spellStart"/>
            <w:r w:rsidRPr="00801BA2">
              <w:rPr>
                <w:lang w:val="en-GB"/>
              </w:rPr>
              <w:t>ms</w:t>
            </w:r>
            <w:proofErr w:type="spellEnd"/>
            <w:r w:rsidRPr="00801BA2">
              <w:rPr>
                <w:lang w:val="en-GB"/>
              </w:rPr>
              <w:t>/µV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4DD0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00FD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D48F5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B745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2E44CFBE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76C3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039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8.5/2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C744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.m.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637F1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A/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D219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.m.</w:t>
            </w:r>
          </w:p>
        </w:tc>
      </w:tr>
      <w:tr w:rsidR="007C2980" w:rsidRPr="00801BA2" w14:paraId="08C8C9E8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6A84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102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A/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1D64D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.m.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8726E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A/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717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.m.</w:t>
            </w:r>
          </w:p>
        </w:tc>
      </w:tr>
      <w:tr w:rsidR="007C2980" w:rsidRPr="00801BA2" w14:paraId="17B512CD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7232" w14:textId="77777777" w:rsidR="007C2980" w:rsidRPr="00801BA2" w:rsidRDefault="007C2980" w:rsidP="0074665D">
            <w:pPr>
              <w:rPr>
                <w:lang w:val="en-GB"/>
              </w:rPr>
            </w:pPr>
            <w:r w:rsidRPr="00801BA2">
              <w:rPr>
                <w:lang w:val="en-GB"/>
              </w:rPr>
              <w:t>Tibialis SSEPs [</w:t>
            </w:r>
            <w:proofErr w:type="spellStart"/>
            <w:r w:rsidRPr="00801BA2">
              <w:rPr>
                <w:lang w:val="en-GB"/>
              </w:rPr>
              <w:t>ms</w:t>
            </w:r>
            <w:proofErr w:type="spellEnd"/>
            <w:r w:rsidRPr="00801BA2">
              <w:rPr>
                <w:lang w:val="en-GB"/>
              </w:rPr>
              <w:t>/µV]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A263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D689C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530EC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980E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</w:p>
        </w:tc>
      </w:tr>
      <w:tr w:rsidR="007C2980" w:rsidRPr="00801BA2" w14:paraId="01DD3ACD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016B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Lef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14A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5.8/0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3951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35.3/0.2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B4E96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A/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ADA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1.6/0.48</w:t>
            </w:r>
          </w:p>
        </w:tc>
      </w:tr>
      <w:tr w:rsidR="007C2980" w:rsidRPr="00801BA2" w14:paraId="48FFB58D" w14:textId="77777777" w:rsidTr="00746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572C9" w14:textId="77777777" w:rsidR="007C2980" w:rsidRPr="00801BA2" w:rsidRDefault="007C2980" w:rsidP="0074665D">
            <w:pPr>
              <w:ind w:firstLine="179"/>
              <w:rPr>
                <w:lang w:val="en-GB"/>
              </w:rPr>
            </w:pPr>
            <w:r w:rsidRPr="00801BA2">
              <w:rPr>
                <w:lang w:val="en-GB"/>
              </w:rPr>
              <w:t>Righ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15838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5.8/0.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24CF7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42.6/1.8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9F5382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NA/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3696A" w14:textId="77777777" w:rsidR="007C2980" w:rsidRPr="00801BA2" w:rsidRDefault="007C2980" w:rsidP="0074665D">
            <w:pPr>
              <w:jc w:val="center"/>
              <w:rPr>
                <w:lang w:val="en-GB"/>
              </w:rPr>
            </w:pPr>
            <w:r w:rsidRPr="00801BA2">
              <w:rPr>
                <w:lang w:val="en-GB"/>
              </w:rPr>
              <w:t>60.6/1.30</w:t>
            </w:r>
          </w:p>
        </w:tc>
      </w:tr>
    </w:tbl>
    <w:bookmarkEnd w:id="0"/>
    <w:p w14:paraId="557ED7EE" w14:textId="2AF433FA" w:rsidR="00003B00" w:rsidRDefault="007C2980" w:rsidP="007C2980">
      <w:pPr>
        <w:spacing w:before="120" w:line="360" w:lineRule="auto"/>
        <w:jc w:val="both"/>
      </w:pPr>
      <w:r>
        <w:rPr>
          <w:b/>
          <w:sz w:val="24"/>
          <w:szCs w:val="24"/>
        </w:rPr>
        <w:t>T</w:t>
      </w:r>
      <w:r w:rsidRPr="00231B47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1.</w:t>
      </w:r>
      <w:r w:rsidRPr="00231B47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otor and sensory scores</w:t>
      </w:r>
      <w:r w:rsidRPr="00231B47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proofErr w:type="spellStart"/>
      <w:r w:rsidRPr="001F5420">
        <w:rPr>
          <w:sz w:val="24"/>
          <w:szCs w:val="24"/>
          <w:vertAlign w:val="superscript"/>
        </w:rPr>
        <w:t>a</w:t>
      </w:r>
      <w:r w:rsidRPr="001F5420">
        <w:rPr>
          <w:sz w:val="24"/>
          <w:szCs w:val="24"/>
        </w:rPr>
        <w:t>AIS</w:t>
      </w:r>
      <w:proofErr w:type="spellEnd"/>
      <w:r w:rsidRPr="001F5420">
        <w:rPr>
          <w:sz w:val="24"/>
          <w:szCs w:val="24"/>
        </w:rPr>
        <w:t>: A = Functionally complete spinal cord injury (SCI); B = Functionally sensory incomplete, motor complete SCI; C = Functionally motor incomplete (± some preservation of sensory function); D = Motor incomplete with ≥50% of key muscle function with muscle grade ≥3; E = Intact motor and sensory function.</w:t>
      </w:r>
      <w:r>
        <w:rPr>
          <w:sz w:val="24"/>
          <w:szCs w:val="24"/>
        </w:rPr>
        <w:t xml:space="preserve"> </w:t>
      </w:r>
      <w:proofErr w:type="spellStart"/>
      <w:r w:rsidRPr="001F5420">
        <w:rPr>
          <w:sz w:val="24"/>
          <w:szCs w:val="24"/>
          <w:vertAlign w:val="superscript"/>
        </w:rPr>
        <w:t>b</w:t>
      </w:r>
      <w:r w:rsidRPr="001F5420">
        <w:rPr>
          <w:sz w:val="24"/>
          <w:szCs w:val="24"/>
        </w:rPr>
        <w:t>LEMS</w:t>
      </w:r>
      <w:proofErr w:type="spellEnd"/>
      <w:r w:rsidRPr="001F5420">
        <w:rPr>
          <w:sz w:val="24"/>
          <w:szCs w:val="24"/>
        </w:rPr>
        <w:t xml:space="preserve">: Score range of 0 to 50; maximum of 5 for each of 5 key muscles of each leg. </w:t>
      </w:r>
      <w:proofErr w:type="spellStart"/>
      <w:r w:rsidRPr="001F5420">
        <w:rPr>
          <w:sz w:val="24"/>
          <w:szCs w:val="24"/>
          <w:vertAlign w:val="superscript"/>
        </w:rPr>
        <w:t>c</w:t>
      </w:r>
      <w:r w:rsidRPr="001F5420">
        <w:rPr>
          <w:sz w:val="24"/>
          <w:szCs w:val="24"/>
        </w:rPr>
        <w:t>Lower</w:t>
      </w:r>
      <w:proofErr w:type="spellEnd"/>
      <w:r w:rsidRPr="001F5420">
        <w:rPr>
          <w:sz w:val="24"/>
          <w:szCs w:val="24"/>
        </w:rPr>
        <w:t xml:space="preserve"> extremity sensory score: only </w:t>
      </w:r>
      <w:r w:rsidRPr="001F5420">
        <w:rPr>
          <w:sz w:val="24"/>
          <w:szCs w:val="24"/>
          <w:lang w:val="en"/>
        </w:rPr>
        <w:t xml:space="preserve">the sensory scores of the lower extremities = L1 to S4-5 are depicted </w:t>
      </w:r>
      <w:r w:rsidRPr="001F5420">
        <w:rPr>
          <w:sz w:val="24"/>
          <w:szCs w:val="24"/>
        </w:rPr>
        <w:t>(max. 2 points for each of 9 key sensory points per leg and body side; maximum score of 18 for light touch and pin prick)</w:t>
      </w:r>
      <w:r w:rsidRPr="001F5420">
        <w:rPr>
          <w:sz w:val="24"/>
          <w:szCs w:val="24"/>
          <w:lang w:val="en"/>
        </w:rPr>
        <w:t xml:space="preserve">. </w:t>
      </w:r>
      <w:proofErr w:type="spellStart"/>
      <w:r w:rsidRPr="001F5420">
        <w:rPr>
          <w:sz w:val="24"/>
          <w:szCs w:val="24"/>
          <w:vertAlign w:val="superscript"/>
        </w:rPr>
        <w:t>d</w:t>
      </w:r>
      <w:r w:rsidRPr="001F5420">
        <w:rPr>
          <w:sz w:val="24"/>
          <w:szCs w:val="24"/>
        </w:rPr>
        <w:t>SCIM</w:t>
      </w:r>
      <w:proofErr w:type="spellEnd"/>
      <w:r w:rsidRPr="001F5420">
        <w:rPr>
          <w:sz w:val="24"/>
          <w:szCs w:val="24"/>
        </w:rPr>
        <w:t xml:space="preserve"> III: total of 19 items, subdivided into 3 subscales self-care, respiration and sphincter management, and mobility; total score = 100, subscales are weighted as follows: </w:t>
      </w:r>
      <w:r w:rsidRPr="001F5420">
        <w:rPr>
          <w:sz w:val="24"/>
          <w:szCs w:val="24"/>
        </w:rPr>
        <w:lastRenderedPageBreak/>
        <w:t>self-care - scored 0-20, respiration and sphincter management - scored 0-40, mobility - scored 0-40; the higher the score, the less assistance or fewer aids are required to complete basic activities of daily living.</w:t>
      </w:r>
      <w:r>
        <w:rPr>
          <w:sz w:val="24"/>
          <w:szCs w:val="24"/>
        </w:rPr>
        <w:t xml:space="preserve"> </w:t>
      </w:r>
      <w:proofErr w:type="spellStart"/>
      <w:r w:rsidRPr="001F5420">
        <w:rPr>
          <w:sz w:val="24"/>
          <w:szCs w:val="24"/>
          <w:vertAlign w:val="superscript"/>
        </w:rPr>
        <w:t>e</w:t>
      </w:r>
      <w:r w:rsidRPr="001F5420">
        <w:rPr>
          <w:sz w:val="24"/>
          <w:szCs w:val="24"/>
        </w:rPr>
        <w:t>WISCI</w:t>
      </w:r>
      <w:proofErr w:type="spellEnd"/>
      <w:r w:rsidRPr="001F5420">
        <w:rPr>
          <w:sz w:val="24"/>
          <w:szCs w:val="24"/>
        </w:rPr>
        <w:t xml:space="preserve"> II: Score ranging from 0 to 20 (0 = patient unable to stand and/or participate in assisted walking; 20 = patient ambulates for 10m with no devices, no braces, and requires no physical assistance).</w:t>
      </w:r>
      <w:r>
        <w:rPr>
          <w:sz w:val="24"/>
          <w:szCs w:val="24"/>
        </w:rPr>
        <w:t xml:space="preserve"> </w:t>
      </w:r>
      <w:r w:rsidRPr="001F5420">
        <w:rPr>
          <w:sz w:val="24"/>
          <w:szCs w:val="24"/>
        </w:rPr>
        <w:t xml:space="preserve">ASIA = American Spinal Injury Association. </w:t>
      </w:r>
      <w:proofErr w:type="spellStart"/>
      <w:r w:rsidRPr="001F5420">
        <w:rPr>
          <w:sz w:val="24"/>
          <w:szCs w:val="24"/>
          <w:vertAlign w:val="superscript"/>
        </w:rPr>
        <w:t>f</w:t>
      </w:r>
      <w:r w:rsidRPr="001F5420">
        <w:rPr>
          <w:sz w:val="24"/>
          <w:szCs w:val="24"/>
        </w:rPr>
        <w:t>Electrophysiology</w:t>
      </w:r>
      <w:proofErr w:type="spellEnd"/>
      <w:r w:rsidRPr="001F5420">
        <w:rPr>
          <w:sz w:val="24"/>
          <w:szCs w:val="24"/>
        </w:rPr>
        <w:t xml:space="preserve">: MEP = motor evoked potentials. SSEPs = somatosensory evoked potentials. </w:t>
      </w:r>
      <w:proofErr w:type="spellStart"/>
      <w:r w:rsidRPr="001F5420">
        <w:rPr>
          <w:sz w:val="24"/>
          <w:szCs w:val="24"/>
        </w:rPr>
        <w:t>ms</w:t>
      </w:r>
      <w:proofErr w:type="spellEnd"/>
      <w:r w:rsidRPr="001F5420">
        <w:rPr>
          <w:sz w:val="24"/>
          <w:szCs w:val="24"/>
        </w:rPr>
        <w:t xml:space="preserve"> = latency. µV = amplitude. NA = not applicable (absent). n.m. = cortical MEPs not measured after implantation for safety reasons.</w:t>
      </w:r>
    </w:p>
    <w:sectPr w:rsidR="00003B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80"/>
    <w:rsid w:val="00002545"/>
    <w:rsid w:val="00003B00"/>
    <w:rsid w:val="0014300D"/>
    <w:rsid w:val="007C2980"/>
    <w:rsid w:val="00B9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260C99"/>
  <w15:chartTrackingRefBased/>
  <w15:docId w15:val="{4DFBD7C3-7398-4E37-84B7-3B0635395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2980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29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29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298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29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29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298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298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298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298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29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2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29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298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298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298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298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298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29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29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C2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298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2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298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C29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C29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C298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29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298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298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7C29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</cp:revision>
  <dcterms:created xsi:type="dcterms:W3CDTF">2025-04-10T14:10:00Z</dcterms:created>
  <dcterms:modified xsi:type="dcterms:W3CDTF">2025-04-10T14:11:00Z</dcterms:modified>
</cp:coreProperties>
</file>